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AE0DC" w14:textId="1B414A47" w:rsidR="003C705E" w:rsidRPr="00A934ED" w:rsidRDefault="00AB0AC5" w:rsidP="00A934ED">
      <w:pPr>
        <w:spacing w:line="480" w:lineRule="auto"/>
        <w:rPr>
          <w:rFonts w:ascii="Times New Roman" w:eastAsia="等线" w:hAnsi="Times New Roman" w:cs="Times New Roman"/>
          <w:color w:val="FF0000"/>
          <w:sz w:val="24"/>
          <w:szCs w:val="24"/>
        </w:rPr>
      </w:pPr>
      <w:r w:rsidRPr="00A934ED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A06168" w:rsidRPr="00A934ED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>Table 1.</w:t>
      </w:r>
      <w:r w:rsidR="00A06168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4979B6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Correlation of </w:t>
      </w:r>
      <w:r w:rsidR="004B51D3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liver metastases </w:t>
      </w:r>
      <w:r w:rsidR="00FB0505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>with PFS and O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418"/>
        <w:gridCol w:w="1842"/>
        <w:gridCol w:w="925"/>
      </w:tblGrid>
      <w:tr w:rsidR="00AB0AC5" w:rsidRPr="00A934ED" w14:paraId="50E297D8" w14:textId="77777777" w:rsidTr="00CF6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vMerge w:val="restart"/>
            <w:vAlign w:val="center"/>
          </w:tcPr>
          <w:p w14:paraId="1C487FD3" w14:textId="0CD4DDC5" w:rsidR="005C3A2D" w:rsidRPr="00A934ED" w:rsidRDefault="005C3A2D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Items </w:t>
            </w:r>
          </w:p>
        </w:tc>
        <w:tc>
          <w:tcPr>
            <w:tcW w:w="3261" w:type="dxa"/>
            <w:gridSpan w:val="2"/>
            <w:vAlign w:val="center"/>
          </w:tcPr>
          <w:p w14:paraId="0BFA6E29" w14:textId="2F484EFD" w:rsidR="005C3A2D" w:rsidRPr="00A934ED" w:rsidRDefault="005C3A2D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PFS</w:t>
            </w:r>
          </w:p>
        </w:tc>
        <w:tc>
          <w:tcPr>
            <w:tcW w:w="2767" w:type="dxa"/>
            <w:gridSpan w:val="2"/>
            <w:vAlign w:val="center"/>
          </w:tcPr>
          <w:p w14:paraId="1B8ED087" w14:textId="3194093B" w:rsidR="005C3A2D" w:rsidRPr="00A934ED" w:rsidRDefault="005C3A2D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S</w:t>
            </w:r>
          </w:p>
        </w:tc>
      </w:tr>
      <w:tr w:rsidR="00AB0AC5" w:rsidRPr="00A934ED" w14:paraId="77827E8B" w14:textId="77777777" w:rsidTr="00CF6183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89AEC91" w14:textId="77777777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7235EA" w14:textId="5F0CDB38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edian (95%CI),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8B3789" w14:textId="01C80BD9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9DE6153" w14:textId="3902EC4E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edian (95%CI), months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348B632" w14:textId="0575F509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AB0AC5" w:rsidRPr="00A934ED" w14:paraId="513C2771" w14:textId="77777777" w:rsidTr="00CF6183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FE81A47" w14:textId="29E8B152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Live</w:t>
            </w:r>
            <w:r w:rsidR="00430DF3"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r</w:t>
            </w: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metastas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644E358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BD280BC" w14:textId="7C01DA4C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6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5A17701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center"/>
          </w:tcPr>
          <w:p w14:paraId="6E5F1882" w14:textId="6684A54E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60</w:t>
            </w:r>
          </w:p>
        </w:tc>
      </w:tr>
      <w:tr w:rsidR="00AB0AC5" w:rsidRPr="00A934ED" w14:paraId="40119842" w14:textId="77777777" w:rsidTr="00CF6183">
        <w:tc>
          <w:tcPr>
            <w:tcW w:w="2268" w:type="dxa"/>
            <w:tcBorders>
              <w:top w:val="nil"/>
            </w:tcBorders>
            <w:vAlign w:val="center"/>
          </w:tcPr>
          <w:p w14:paraId="0BC1E967" w14:textId="02A35D26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 Single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923D59B" w14:textId="533DB151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0 (5.5-6.5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EC67632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EB142AA" w14:textId="72FC4936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3.0 (10.6-15.4)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7157602D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AC5" w:rsidRPr="00A934ED" w14:paraId="69444285" w14:textId="77777777" w:rsidTr="00CF6183">
        <w:tc>
          <w:tcPr>
            <w:tcW w:w="2268" w:type="dxa"/>
            <w:vAlign w:val="center"/>
          </w:tcPr>
          <w:p w14:paraId="7E0AE3D4" w14:textId="50392164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 Multiple </w:t>
            </w:r>
          </w:p>
        </w:tc>
        <w:tc>
          <w:tcPr>
            <w:tcW w:w="1843" w:type="dxa"/>
            <w:vAlign w:val="center"/>
          </w:tcPr>
          <w:p w14:paraId="02D343A4" w14:textId="65EBDD58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.0 (2.9-5.1)</w:t>
            </w:r>
          </w:p>
        </w:tc>
        <w:tc>
          <w:tcPr>
            <w:tcW w:w="1418" w:type="dxa"/>
            <w:vAlign w:val="center"/>
          </w:tcPr>
          <w:p w14:paraId="7DD6955C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C2CDFC3" w14:textId="53918178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.0 (7.4-10.6)</w:t>
            </w:r>
          </w:p>
        </w:tc>
        <w:tc>
          <w:tcPr>
            <w:tcW w:w="925" w:type="dxa"/>
            <w:vAlign w:val="center"/>
          </w:tcPr>
          <w:p w14:paraId="509117A0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AC5" w:rsidRPr="00A934ED" w14:paraId="2BFE7AF9" w14:textId="77777777" w:rsidTr="00CF6183">
        <w:tc>
          <w:tcPr>
            <w:tcW w:w="2268" w:type="dxa"/>
            <w:vAlign w:val="center"/>
          </w:tcPr>
          <w:p w14:paraId="0314A9B1" w14:textId="5C7DB1B9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Size of liver metastasis </w:t>
            </w:r>
          </w:p>
        </w:tc>
        <w:tc>
          <w:tcPr>
            <w:tcW w:w="1843" w:type="dxa"/>
            <w:vAlign w:val="center"/>
          </w:tcPr>
          <w:p w14:paraId="4ABEA692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F08FC85" w14:textId="64EA234A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593</w:t>
            </w:r>
          </w:p>
        </w:tc>
        <w:tc>
          <w:tcPr>
            <w:tcW w:w="1842" w:type="dxa"/>
            <w:vAlign w:val="center"/>
          </w:tcPr>
          <w:p w14:paraId="66CC3DC0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469DADF" w14:textId="61AAD214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94</w:t>
            </w:r>
          </w:p>
        </w:tc>
      </w:tr>
      <w:tr w:rsidR="00AB0AC5" w:rsidRPr="00A934ED" w14:paraId="26619B17" w14:textId="77777777" w:rsidTr="00CF6183">
        <w:tc>
          <w:tcPr>
            <w:tcW w:w="2268" w:type="dxa"/>
            <w:vAlign w:val="center"/>
          </w:tcPr>
          <w:p w14:paraId="20F50C08" w14:textId="5D17E9C9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 &lt;3 cm</w:t>
            </w:r>
          </w:p>
        </w:tc>
        <w:tc>
          <w:tcPr>
            <w:tcW w:w="1843" w:type="dxa"/>
            <w:vAlign w:val="center"/>
          </w:tcPr>
          <w:p w14:paraId="73DB5A0E" w14:textId="2FE77F6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.0 (3.6-6.4)</w:t>
            </w:r>
          </w:p>
        </w:tc>
        <w:tc>
          <w:tcPr>
            <w:tcW w:w="1418" w:type="dxa"/>
            <w:vAlign w:val="center"/>
          </w:tcPr>
          <w:p w14:paraId="411AD268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D06BB6B" w14:textId="6115E635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.0 (6.8-13.2)</w:t>
            </w:r>
          </w:p>
        </w:tc>
        <w:tc>
          <w:tcPr>
            <w:tcW w:w="925" w:type="dxa"/>
            <w:vAlign w:val="center"/>
          </w:tcPr>
          <w:p w14:paraId="4650D754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0AC5" w:rsidRPr="00A934ED" w14:paraId="7383A704" w14:textId="77777777" w:rsidTr="00CF6183">
        <w:tc>
          <w:tcPr>
            <w:tcW w:w="2268" w:type="dxa"/>
            <w:vAlign w:val="center"/>
          </w:tcPr>
          <w:p w14:paraId="0DE03492" w14:textId="7970AD37" w:rsidR="00123A21" w:rsidRPr="00A934ED" w:rsidRDefault="00123A21" w:rsidP="00A934ED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 ≥3 cm</w:t>
            </w:r>
          </w:p>
        </w:tc>
        <w:tc>
          <w:tcPr>
            <w:tcW w:w="1843" w:type="dxa"/>
            <w:vAlign w:val="center"/>
          </w:tcPr>
          <w:p w14:paraId="6D4D8AB8" w14:textId="5F0F5122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.0 (3.5-6.5)</w:t>
            </w:r>
          </w:p>
        </w:tc>
        <w:tc>
          <w:tcPr>
            <w:tcW w:w="1418" w:type="dxa"/>
            <w:vAlign w:val="center"/>
          </w:tcPr>
          <w:p w14:paraId="52CFB233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4F42406" w14:textId="202D76D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93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0 (5.3-10.7)</w:t>
            </w:r>
          </w:p>
        </w:tc>
        <w:tc>
          <w:tcPr>
            <w:tcW w:w="925" w:type="dxa"/>
            <w:vAlign w:val="center"/>
          </w:tcPr>
          <w:p w14:paraId="2516B753" w14:textId="77777777" w:rsidR="00123A21" w:rsidRPr="00A934ED" w:rsidRDefault="00123A21" w:rsidP="00A934E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2782F61C" w14:textId="706A7092" w:rsidR="00A06168" w:rsidRPr="00A934ED" w:rsidRDefault="00867B52" w:rsidP="00A934ED">
      <w:pPr>
        <w:spacing w:line="480" w:lineRule="auto"/>
        <w:rPr>
          <w:rFonts w:ascii="Times New Roman" w:eastAsia="等线" w:hAnsi="Times New Roman" w:cs="Times New Roman" w:hint="eastAsia"/>
          <w:color w:val="FF0000"/>
          <w:sz w:val="24"/>
          <w:szCs w:val="24"/>
        </w:rPr>
      </w:pPr>
      <w:r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PFS, progression-free </w:t>
      </w:r>
      <w:r w:rsidR="005A7C1C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>survival</w:t>
      </w:r>
      <w:r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; OS, overall survival; </w:t>
      </w:r>
      <w:r w:rsidR="00B136E3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>CI, confidence interval</w:t>
      </w:r>
      <w:r w:rsidR="00191ED6" w:rsidRPr="00A934ED">
        <w:rPr>
          <w:rFonts w:ascii="Times New Roman" w:eastAsia="等线" w:hAnsi="Times New Roman" w:cs="Times New Roman"/>
          <w:color w:val="FF0000"/>
          <w:sz w:val="24"/>
          <w:szCs w:val="24"/>
        </w:rPr>
        <w:t>.</w:t>
      </w:r>
    </w:p>
    <w:sectPr w:rsidR="00A06168" w:rsidRPr="00A93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8C26E" w14:textId="77777777" w:rsidR="001C0628" w:rsidRDefault="001C0628" w:rsidP="00A06168">
      <w:r>
        <w:separator/>
      </w:r>
    </w:p>
  </w:endnote>
  <w:endnote w:type="continuationSeparator" w:id="0">
    <w:p w14:paraId="2C0AFA4D" w14:textId="77777777" w:rsidR="001C0628" w:rsidRDefault="001C0628" w:rsidP="00A06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2291E" w14:textId="77777777" w:rsidR="001C0628" w:rsidRDefault="001C0628" w:rsidP="00A06168">
      <w:r>
        <w:separator/>
      </w:r>
    </w:p>
  </w:footnote>
  <w:footnote w:type="continuationSeparator" w:id="0">
    <w:p w14:paraId="2F8D06DE" w14:textId="77777777" w:rsidR="001C0628" w:rsidRDefault="001C0628" w:rsidP="00A06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E5"/>
    <w:rsid w:val="000A0E10"/>
    <w:rsid w:val="000A2B90"/>
    <w:rsid w:val="000E4E01"/>
    <w:rsid w:val="000F7EC9"/>
    <w:rsid w:val="00123A21"/>
    <w:rsid w:val="00125B90"/>
    <w:rsid w:val="00191ED6"/>
    <w:rsid w:val="001C0628"/>
    <w:rsid w:val="0025002E"/>
    <w:rsid w:val="002E73B7"/>
    <w:rsid w:val="00376C2C"/>
    <w:rsid w:val="003D5A7B"/>
    <w:rsid w:val="00430DF3"/>
    <w:rsid w:val="00484576"/>
    <w:rsid w:val="004979B6"/>
    <w:rsid w:val="004B51D3"/>
    <w:rsid w:val="005121E5"/>
    <w:rsid w:val="005A7C1C"/>
    <w:rsid w:val="005C3A2D"/>
    <w:rsid w:val="005D173C"/>
    <w:rsid w:val="005E2E44"/>
    <w:rsid w:val="00651C4E"/>
    <w:rsid w:val="006E7C67"/>
    <w:rsid w:val="007940D3"/>
    <w:rsid w:val="007C5F88"/>
    <w:rsid w:val="00863A41"/>
    <w:rsid w:val="00867B52"/>
    <w:rsid w:val="00905961"/>
    <w:rsid w:val="009E25B3"/>
    <w:rsid w:val="00A06168"/>
    <w:rsid w:val="00A934ED"/>
    <w:rsid w:val="00AB0AC5"/>
    <w:rsid w:val="00B136E3"/>
    <w:rsid w:val="00B47503"/>
    <w:rsid w:val="00B61C88"/>
    <w:rsid w:val="00B90557"/>
    <w:rsid w:val="00BC0986"/>
    <w:rsid w:val="00BF2FBE"/>
    <w:rsid w:val="00CF6183"/>
    <w:rsid w:val="00D56DC5"/>
    <w:rsid w:val="00D81F19"/>
    <w:rsid w:val="00ED2973"/>
    <w:rsid w:val="00EF53CC"/>
    <w:rsid w:val="00EF5B06"/>
    <w:rsid w:val="00F1242A"/>
    <w:rsid w:val="00F17D59"/>
    <w:rsid w:val="00F80401"/>
    <w:rsid w:val="00FB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8B39C"/>
  <w15:chartTrackingRefBased/>
  <w15:docId w15:val="{22F2655E-1E8E-451D-9CFF-6913F62E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F8040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061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1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168"/>
    <w:rPr>
      <w:sz w:val="18"/>
      <w:szCs w:val="18"/>
    </w:rPr>
  </w:style>
  <w:style w:type="table" w:styleId="a8">
    <w:name w:val="Table Grid"/>
    <w:basedOn w:val="a1"/>
    <w:uiPriority w:val="39"/>
    <w:rsid w:val="00651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</cp:lastModifiedBy>
  <dcterms:created xsi:type="dcterms:W3CDTF">2023-06-21T08:05:00Z</dcterms:created>
  <dcterms:modified xsi:type="dcterms:W3CDTF">2023-06-21T13:13:00Z</dcterms:modified>
</cp:coreProperties>
</file>